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Additional data file 3: </w:t>
      </w:r>
      <w:r>
        <w:rPr>
          <w:rFonts w:cs="Arial" w:ascii="Arial" w:hAnsi="Arial"/>
          <w:lang w:val="en-GB"/>
        </w:rPr>
        <w:t xml:space="preserve">List of </w:t>
      </w:r>
      <w:r>
        <w:rPr>
          <w:rFonts w:cs="Arial" w:ascii="Arial" w:hAnsi="Arial"/>
          <w:bCs/>
          <w:lang w:val="en-GB"/>
        </w:rPr>
        <w:t>Q-RT-PCR tested genes.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93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6"/>
        <w:gridCol w:w="1675"/>
        <w:gridCol w:w="6337"/>
      </w:tblGrid>
      <w:tr>
        <w:trPr>
          <w:trHeight w:val="375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ymbole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Genbank accession number</w:t>
            </w:r>
          </w:p>
        </w:tc>
        <w:tc>
          <w:tcPr>
            <w:tcW w:w="6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ABR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13916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-binding Rho activating protein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KAP1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20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13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HGEF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642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guanine nucleotide exchange factor (GEF)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HGEF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19823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guanine nucleotide exchange factor (GEF) 1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HGEF1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531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guanine nucleotide exchange factor (GEF) 1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HGEF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72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/rac guanine nucleotide exchange factor (GEF)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HGEF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32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guanine nucleotide exchange factor (GEF) 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HGEF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11351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guanine nucleotide exchange factor (GEF) 7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BCL7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2480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CLL/lymphoma 7A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BCR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23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point cluster region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8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8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1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1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8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17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1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27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19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8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2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59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0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2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8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2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9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2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9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2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62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5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2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66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7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2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14867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8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8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3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8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8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5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27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7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L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62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8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29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660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10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64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83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3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50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57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5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36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6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83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7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20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8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64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 9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CRL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655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C motif) receptor-lik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D15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35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151 molecule (Raph blood group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D3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4003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7 molecul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D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61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4 molecule (Indian blood group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D4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77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 molecul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D6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4003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3 molecul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D8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35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ter-p11.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D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76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 molecul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DC4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79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42 (GTP binding protein, 25kD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3CL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9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3-C motif) ligand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3CR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33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3-C motif) receptor 1</w:t>
            </w:r>
          </w:p>
        </w:tc>
      </w:tr>
      <w:tr>
        <w:trPr>
          <w:trHeight w:val="51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51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ligand 1 (melanoma growth stimulating activity, alph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56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0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40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4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NM_00060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ligand 12 (stromal cell-derived factor 1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1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41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3 (B-cell chemoattractant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1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88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1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2205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6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9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5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L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41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9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R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50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receptor 3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08540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receptor 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R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71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receptor 5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CXCR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56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receptor 6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ARC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03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ffy blood group, chemokine receptor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BNL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406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rin-lik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F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04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tially expressed in FDCP 6 homolog (mouse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PDC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17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 domain containing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GK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64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kinase, delta 130kDa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IAPH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21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hanous homolog 1 (Drosophil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APH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730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hanous homolog 2 (Drosophil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MBP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522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n binding protein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DOCK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94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icator of cytokinesis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CK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529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icator of cytokinesis 9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ECT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809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ithelial cell transforming sequence 2 oncogen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EZR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37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RP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480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M, RhoGEF and pleckstrin domain protein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GD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46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YVE, RhoGEF and PH domain containing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FGD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3308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YVE, RhoGEF and PH domain containing 3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FGD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13924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YVE, RhoGEF and PH domain containing 4</w:t>
            </w:r>
          </w:p>
        </w:tc>
      </w:tr>
      <w:tr>
        <w:trPr>
          <w:trHeight w:val="51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FSCN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241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scin homolog 2, actin-bundling protein, retinal (Strongylocentrotus purpuratus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GPR4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77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4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58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8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L8R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63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8 receptor, alpha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L8R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55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8 receptor, beta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QGAP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87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Q motif containing GTPase activating protein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18150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0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, alpha 2 (CD49B, alpha 2 subunit of VLA-2 receptor)</w:t>
            </w:r>
          </w:p>
        </w:tc>
      </w:tr>
      <w:tr>
        <w:trPr>
          <w:trHeight w:val="51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2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41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2b (platelet glycoprotein IIb of IIb/IIIa complex, antigen CD41)</w:t>
            </w:r>
          </w:p>
        </w:tc>
      </w:tr>
      <w:tr>
        <w:trPr>
          <w:trHeight w:val="257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50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, alpha 3 (antigen CD49C, alpha 3 subunit of VLA-3 receptor)</w:t>
            </w:r>
          </w:p>
        </w:tc>
      </w:tr>
      <w:tr>
        <w:trPr>
          <w:trHeight w:val="257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88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, alpha 4 (antigen CD49D, alpha 4 subunit of VLA-4 receptor)</w:t>
            </w:r>
          </w:p>
        </w:tc>
      </w:tr>
      <w:tr>
        <w:trPr>
          <w:trHeight w:val="257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0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, alpha 5 (fibronectin receptor, alpha polypeptide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21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6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0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7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63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8</w:t>
            </w:r>
          </w:p>
        </w:tc>
      </w:tr>
      <w:tr>
        <w:trPr>
          <w:trHeight w:val="51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E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0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E (antigen CD103, human mucosal lymphocyte antigen 1; alpha polypeptide)</w:t>
            </w:r>
          </w:p>
        </w:tc>
      </w:tr>
      <w:tr>
        <w:trPr>
          <w:trHeight w:val="513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L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0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L (antigen CD11A (p180), lymphocyte function-associated antigen 1; alpha polypeptide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M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63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M (complement component 3 receptor 3 subunit)</w:t>
            </w:r>
          </w:p>
        </w:tc>
      </w:tr>
      <w:tr>
        <w:trPr>
          <w:trHeight w:val="51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V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1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V (vitronectin receptor, alpha polypeptide, antigen CD51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AX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88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X (complement component 3 receptor 4 subunit)</w:t>
            </w:r>
          </w:p>
        </w:tc>
      </w:tr>
      <w:tr>
        <w:trPr>
          <w:trHeight w:val="510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B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1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, beta 1 (fibronectin receptor, beta polypeptide, antigen CD29 includes MDF2, MSK12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B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21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, beta 2 (complement component 3 receptor 3 and 4 subunit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B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21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3 (platelet glycoprotein IIIa, antigen CD61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B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0573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B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1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5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B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88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6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B7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88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7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GB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21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8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TSN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2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sectin 1 (SH3 domain protein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ITSN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21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sectin 2, SWAP 70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LR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94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irin, RhoGEF kinas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MK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31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 kinas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LTB4R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18165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triene B4 receptor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3K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4206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-activated protein kinase kinase kinas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3K10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44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-activated protein kinase kinase kinase 10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3K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41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-activated protein kinase kinase kinase 1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MCAM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50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cell adhesion molecul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MCF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36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F.2 cell line derived transforming sequenc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MIF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41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phage migration inhibitory factor (glycosylation-inhibiting factor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44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esin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CK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15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 adaptor protein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CK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58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 adaptor protein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T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86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epithelial cell transforming gen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K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57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21 protein (Cdc42/Rac)-activated kinas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K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57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21 protein (Cdc42/Rac)-activated kinase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K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57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21 protein (Cdc42/Rac)-activated kinase 3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K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1483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21 protein (Cdc42/Rac)-activated kinase 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D6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694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-6 partitioning defective 6 homolog alpha (C. elegans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ECAM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44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/endothelial cell adhesion molecul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F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61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 factor 4 (chemokine (C-X-C motif) ligand 4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KN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74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N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CB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57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C, beta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P1R12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48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hosphatase 1, regulatory (inhibitor) subunit 12A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EX 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2082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3,4,5-triphosphate-dependent RAC exchanger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C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889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C3 botulinum toxin substrate 1 (rho family, small GTP binding protein Rac1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C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87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C3 botulinum toxin substrate 2 (rho family, small GTP binding protein Rac2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C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05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C3 botulinum toxin substrate 3 (rho family, small GTP binding protein Rac3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SGRF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90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protein-specific guanine nucleotide-releasing factor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A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66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A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04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B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BTB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3238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-related BTB domain containing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BTB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517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-related BTB domain containing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C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17574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C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457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D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F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903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F (in filopodi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66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G (rho G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H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31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H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J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2066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J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Q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224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Q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T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830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T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T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13876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T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U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2120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U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V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13363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homolog gene family, member U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PN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3310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philin, Rho GTPase binding protein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PK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82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ptor-interacting serine-threonine kinase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D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447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family GTPas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D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44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family GTPase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D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16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family GTPase 3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CK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40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-associated, coiled-coil containing protein kinas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CK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850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-associated, coiled-coil containing protein kinase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6KB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16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al protein S6 kinase, 70kDa, polypeptid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AGD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2124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-related GTP binding D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KN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1505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tekin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ELL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65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n L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ELP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00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n P (granule membrane protein 140kDa, antigen CD62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ELPL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00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n P ligand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SLIT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062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 homolog 3 (Drosophil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X2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403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24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S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63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n of sevenless homolog 1 (Drosophil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S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939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n of sevenless homolog 2 (Drosophil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YNJ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89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janin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HBS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24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AM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25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cell lymphoma invasion and metastasis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AM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1245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cell lymphoma invasion and metastasis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TNK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78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kinase, non-receptor, 2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O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711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ple functional domain (PTPRF interacting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V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542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v 1 guanine nucleotide exchange factor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V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134398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v 2 guanine nucleotide exchange factor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V3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6113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v 3 guanine nucleotide exchange factor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S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377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skott-Aldrich syndrome (eczema-thrombocytopenia)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XCL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995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 motif) ligand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XCR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02464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 motif) receptor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YX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346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xin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110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beta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2046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0194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anthine phosphoribosyltransferase 1</w:t>
            </w:r>
          </w:p>
        </w:tc>
      </w:tr>
      <w:tr>
        <w:trPr>
          <w:trHeight w:val="255" w:hRule="atLeast"/>
        </w:trPr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SP1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M_004651</w:t>
            </w:r>
          </w:p>
        </w:tc>
        <w:tc>
          <w:tcPr>
            <w:tcW w:w="6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11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53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9:19:00Z</dcterms:created>
  <dc:creator>Dr Anne marie IMBERT</dc:creator>
  <dc:description/>
  <cp:keywords/>
  <dc:language>en-US</dc:language>
  <cp:lastModifiedBy>Dr Anne marie IMBERT</cp:lastModifiedBy>
  <cp:lastPrinted>2008-11-06T13:02:00Z</cp:lastPrinted>
  <dcterms:modified xsi:type="dcterms:W3CDTF">2008-12-24T09:19:00Z</dcterms:modified>
  <cp:revision>2</cp:revision>
  <dc:subject/>
  <dc:title>Supplementary Table 3: Q-RT-PCR tested genes</dc:title>
</cp:coreProperties>
</file>